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177" w:rsidRPr="002F6B6D" w:rsidRDefault="00F93177" w:rsidP="00F93177">
      <w:pPr>
        <w:rPr>
          <w:rFonts w:ascii="Helvetica" w:hAnsi="Helvetica" w:cs="Times New Roman"/>
          <w:b/>
        </w:rPr>
      </w:pPr>
    </w:p>
    <w:p w:rsidR="00F93177" w:rsidRPr="002F6B6D" w:rsidRDefault="00F93177" w:rsidP="00F93177">
      <w:pPr>
        <w:spacing w:line="480" w:lineRule="auto"/>
        <w:rPr>
          <w:rFonts w:ascii="Helvetica" w:hAnsi="Helvetica" w:cs="Times New Roman"/>
          <w:b/>
        </w:rPr>
      </w:pPr>
      <w:r w:rsidRPr="002F6B6D">
        <w:rPr>
          <w:rFonts w:ascii="Helvetica" w:hAnsi="Helvetica" w:cs="Times New Roman"/>
          <w:b/>
        </w:rPr>
        <w:t>Supplementary Table</w:t>
      </w:r>
      <w:r w:rsidR="0019285F">
        <w:rPr>
          <w:rFonts w:ascii="Helvetica" w:hAnsi="Helvetica" w:cs="Times New Roman"/>
          <w:b/>
        </w:rPr>
        <w:t xml:space="preserve"> S2</w:t>
      </w:r>
      <w:r w:rsidRPr="002F6B6D">
        <w:rPr>
          <w:rFonts w:ascii="Helvetica" w:hAnsi="Helvetica" w:cs="Times New Roman"/>
          <w:b/>
        </w:rPr>
        <w:t>.</w:t>
      </w:r>
    </w:p>
    <w:p w:rsidR="00F93177" w:rsidRPr="002F6B6D" w:rsidRDefault="00F93177" w:rsidP="00F93177">
      <w:pPr>
        <w:spacing w:line="480" w:lineRule="auto"/>
        <w:rPr>
          <w:rFonts w:ascii="Helvetica" w:hAnsi="Helvetica" w:cs="Times New Roman"/>
        </w:rPr>
      </w:pPr>
      <w:proofErr w:type="gramStart"/>
      <w:r w:rsidRPr="002F6B6D">
        <w:rPr>
          <w:rFonts w:ascii="Helvetica" w:hAnsi="Helvetica" w:cs="Times New Roman"/>
        </w:rPr>
        <w:t xml:space="preserve">Genomic locations and nucleotide sequences of </w:t>
      </w:r>
      <w:r w:rsidRPr="002F6B6D">
        <w:rPr>
          <w:rFonts w:ascii="Helvetica" w:hAnsi="Helvetica" w:cs="Times New Roman"/>
          <w:i/>
        </w:rPr>
        <w:t xml:space="preserve">C. </w:t>
      </w:r>
      <w:proofErr w:type="spellStart"/>
      <w:r w:rsidRPr="002F6B6D">
        <w:rPr>
          <w:rFonts w:ascii="Helvetica" w:hAnsi="Helvetica" w:cs="Times New Roman"/>
          <w:i/>
        </w:rPr>
        <w:t>elegans</w:t>
      </w:r>
      <w:proofErr w:type="spellEnd"/>
      <w:r w:rsidRPr="002F6B6D">
        <w:rPr>
          <w:rFonts w:ascii="Helvetica" w:hAnsi="Helvetica" w:cs="Times New Roman"/>
        </w:rPr>
        <w:t xml:space="preserve"> </w:t>
      </w:r>
      <w:proofErr w:type="spellStart"/>
      <w:r w:rsidRPr="002F6B6D">
        <w:rPr>
          <w:rFonts w:ascii="Helvetica" w:hAnsi="Helvetica" w:cs="Times New Roman"/>
        </w:rPr>
        <w:t>mtDNA</w:t>
      </w:r>
      <w:proofErr w:type="spellEnd"/>
      <w:r w:rsidRPr="002F6B6D">
        <w:rPr>
          <w:rFonts w:ascii="Helvetica" w:hAnsi="Helvetica" w:cs="Times New Roman"/>
        </w:rPr>
        <w:t xml:space="preserve"> probes for Southern hybridization.</w:t>
      </w:r>
      <w:proofErr w:type="gramEnd"/>
    </w:p>
    <w:p w:rsidR="00100355" w:rsidRPr="002F6B6D" w:rsidRDefault="00100355" w:rsidP="00365BA7">
      <w:pPr>
        <w:rPr>
          <w:rFonts w:ascii="Helvetica" w:hAnsi="Helvetica" w:cs="Times New Roman"/>
          <w:b/>
        </w:rPr>
      </w:pPr>
    </w:p>
    <w:p w:rsidR="00100355" w:rsidRPr="002F6B6D" w:rsidRDefault="00100355" w:rsidP="00365BA7">
      <w:pPr>
        <w:rPr>
          <w:rFonts w:ascii="Helvetica" w:hAnsi="Helvetica" w:cs="Times New Roman"/>
          <w:b/>
        </w:rPr>
      </w:pPr>
      <w:r w:rsidRPr="002F6B6D">
        <w:rPr>
          <w:rFonts w:ascii="Helvetica" w:hAnsi="Helvetica" w:cs="Times New Roman"/>
          <w:b/>
          <w:noProof/>
        </w:rPr>
        <w:drawing>
          <wp:inline distT="0" distB="0" distL="0" distR="0">
            <wp:extent cx="5486400" cy="1697355"/>
            <wp:effectExtent l="19050" t="0" r="0" b="0"/>
            <wp:docPr id="8" name="Picture 7" descr="tabl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s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0355" w:rsidRPr="002F6B6D" w:rsidSect="00AA5E8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B620B"/>
    <w:rsid w:val="00003F3C"/>
    <w:rsid w:val="000158FE"/>
    <w:rsid w:val="000273E4"/>
    <w:rsid w:val="00032BEA"/>
    <w:rsid w:val="0004184E"/>
    <w:rsid w:val="000B3292"/>
    <w:rsid w:val="000D58FF"/>
    <w:rsid w:val="000F0C0A"/>
    <w:rsid w:val="00100355"/>
    <w:rsid w:val="0019285F"/>
    <w:rsid w:val="00202244"/>
    <w:rsid w:val="002163A8"/>
    <w:rsid w:val="002C628E"/>
    <w:rsid w:val="002C7523"/>
    <w:rsid w:val="002F6B6D"/>
    <w:rsid w:val="0030031F"/>
    <w:rsid w:val="00312927"/>
    <w:rsid w:val="00365BA7"/>
    <w:rsid w:val="00372CC3"/>
    <w:rsid w:val="003933CD"/>
    <w:rsid w:val="003960F1"/>
    <w:rsid w:val="003D09B1"/>
    <w:rsid w:val="004A1696"/>
    <w:rsid w:val="004A4A7E"/>
    <w:rsid w:val="005025A4"/>
    <w:rsid w:val="00507033"/>
    <w:rsid w:val="005A6258"/>
    <w:rsid w:val="00614F5A"/>
    <w:rsid w:val="0062395F"/>
    <w:rsid w:val="00670D9D"/>
    <w:rsid w:val="00711327"/>
    <w:rsid w:val="00780115"/>
    <w:rsid w:val="007E4201"/>
    <w:rsid w:val="007F0908"/>
    <w:rsid w:val="008279E2"/>
    <w:rsid w:val="008813B3"/>
    <w:rsid w:val="008A11C5"/>
    <w:rsid w:val="008A7146"/>
    <w:rsid w:val="008B6F0C"/>
    <w:rsid w:val="0090003F"/>
    <w:rsid w:val="00926F9C"/>
    <w:rsid w:val="00956FA6"/>
    <w:rsid w:val="009C1E67"/>
    <w:rsid w:val="00AA5E84"/>
    <w:rsid w:val="00AB620B"/>
    <w:rsid w:val="00B530A7"/>
    <w:rsid w:val="00BD5E08"/>
    <w:rsid w:val="00C471AE"/>
    <w:rsid w:val="00C82AA2"/>
    <w:rsid w:val="00CC64CA"/>
    <w:rsid w:val="00CD69D7"/>
    <w:rsid w:val="00CF24C7"/>
    <w:rsid w:val="00D47BAF"/>
    <w:rsid w:val="00D64AED"/>
    <w:rsid w:val="00DA48E9"/>
    <w:rsid w:val="00DC6807"/>
    <w:rsid w:val="00DF6C8C"/>
    <w:rsid w:val="00E241BB"/>
    <w:rsid w:val="00E62531"/>
    <w:rsid w:val="00E6571D"/>
    <w:rsid w:val="00E7666D"/>
    <w:rsid w:val="00EB484B"/>
    <w:rsid w:val="00EE2051"/>
    <w:rsid w:val="00F1600B"/>
    <w:rsid w:val="00F93177"/>
  </w:rsids>
  <m:mathPr>
    <m:mathFont m:val="American Typewriter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3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3129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9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9E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7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9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9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9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9E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Riverside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wis</dc:creator>
  <cp:keywords/>
  <cp:lastModifiedBy>Samantha Lewis</cp:lastModifiedBy>
  <cp:revision>2</cp:revision>
  <cp:lastPrinted>2013-05-31T18:17:00Z</cp:lastPrinted>
  <dcterms:created xsi:type="dcterms:W3CDTF">2013-11-14T18:37:00Z</dcterms:created>
  <dcterms:modified xsi:type="dcterms:W3CDTF">2013-11-1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1" publications="1"/&gt;&lt;/info&gt;PAPERS2_INFO_END</vt:lpwstr>
  </property>
</Properties>
</file>